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8587D" w14:textId="77777777" w:rsidR="00677C6F" w:rsidRPr="00644A67" w:rsidRDefault="00644A67" w:rsidP="00644A67">
      <w:pPr>
        <w:jc w:val="center"/>
        <w:rPr>
          <w:rFonts w:ascii="Arial Narrow" w:hAnsi="Arial Narrow"/>
          <w:b/>
          <w:sz w:val="28"/>
          <w:szCs w:val="28"/>
          <w:u w:val="single"/>
        </w:rPr>
      </w:pPr>
      <w:r w:rsidRPr="00644A67">
        <w:rPr>
          <w:rFonts w:ascii="Arial Narrow" w:hAnsi="Arial Narrow"/>
          <w:b/>
          <w:sz w:val="28"/>
          <w:szCs w:val="28"/>
          <w:u w:val="single"/>
        </w:rPr>
        <w:t>Interview Schedule</w:t>
      </w:r>
    </w:p>
    <w:p w14:paraId="1117B7BD" w14:textId="77777777" w:rsidR="00644A67" w:rsidRPr="00644A67" w:rsidRDefault="00644A67" w:rsidP="00644A67">
      <w:pPr>
        <w:jc w:val="center"/>
        <w:rPr>
          <w:rFonts w:ascii="Arial Narrow" w:hAnsi="Arial Narrow"/>
          <w:b/>
          <w:sz w:val="24"/>
          <w:szCs w:val="24"/>
          <w:u w:val="single"/>
        </w:rPr>
      </w:pPr>
    </w:p>
    <w:p w14:paraId="043F0B6E" w14:textId="5C71726B" w:rsidR="0017010A" w:rsidRPr="006B6608" w:rsidRDefault="000029EA">
      <w:r>
        <w:t>**</w:t>
      </w:r>
      <w:r w:rsidR="000629A1">
        <w:t xml:space="preserve">Only a subset of questions related to the evaluation of </w:t>
      </w:r>
      <w:r>
        <w:t>CDSS</w:t>
      </w:r>
      <w:r w:rsidR="000629A1">
        <w:t xml:space="preserve"> is provided below:</w:t>
      </w:r>
    </w:p>
    <w:p w14:paraId="7AC86855" w14:textId="75577A24" w:rsidR="0017010A" w:rsidRPr="006B6608" w:rsidRDefault="0017010A"/>
    <w:p w14:paraId="37F59B42" w14:textId="0E0B99AA" w:rsidR="0017010A" w:rsidRPr="006B6608" w:rsidRDefault="0017010A">
      <w:pPr>
        <w:rPr>
          <w:b/>
        </w:rPr>
      </w:pPr>
      <w:r w:rsidRPr="006B6608">
        <w:rPr>
          <w:b/>
        </w:rPr>
        <w:t xml:space="preserve">Question </w:t>
      </w:r>
      <w:r w:rsidR="00391136" w:rsidRPr="006B6608">
        <w:rPr>
          <w:b/>
        </w:rPr>
        <w:t>1</w:t>
      </w:r>
      <w:r w:rsidRPr="006B6608">
        <w:rPr>
          <w:b/>
        </w:rPr>
        <w:t>:</w:t>
      </w:r>
    </w:p>
    <w:p w14:paraId="1F8C9BE3" w14:textId="586984A2" w:rsidR="00F06B4C" w:rsidRPr="006B6608" w:rsidRDefault="0017010A">
      <w:r w:rsidRPr="006B6608">
        <w:t xml:space="preserve">Do you think </w:t>
      </w:r>
      <w:r w:rsidR="00F06B4C" w:rsidRPr="006B6608">
        <w:t xml:space="preserve">it is important to </w:t>
      </w:r>
      <w:r w:rsidRPr="006B6608">
        <w:t>evaluat</w:t>
      </w:r>
      <w:r w:rsidR="00F06B4C" w:rsidRPr="006B6608">
        <w:t>e</w:t>
      </w:r>
      <w:r w:rsidRPr="006B6608">
        <w:t xml:space="preserve"> the CDSS</w:t>
      </w:r>
      <w:r w:rsidR="00F06B4C" w:rsidRPr="006B6608">
        <w:t xml:space="preserve"> performance?</w:t>
      </w:r>
      <w:r w:rsidR="000029EA" w:rsidRPr="000029EA">
        <w:t xml:space="preserve"> </w:t>
      </w:r>
      <w:r w:rsidR="000029EA">
        <w:t>If yes, w</w:t>
      </w:r>
      <w:r w:rsidR="000029EA" w:rsidRPr="000029EA">
        <w:t>hy</w:t>
      </w:r>
      <w:r w:rsidR="000029EA">
        <w:t>?</w:t>
      </w:r>
    </w:p>
    <w:p w14:paraId="2689564C" w14:textId="77777777" w:rsidR="00F06B4C" w:rsidRPr="006B6608" w:rsidRDefault="00F06B4C"/>
    <w:p w14:paraId="0BBC6C54" w14:textId="77777777" w:rsidR="00F06B4C" w:rsidRPr="006B6608" w:rsidRDefault="00F06B4C" w:rsidP="00EF7B6E">
      <w:pPr>
        <w:spacing w:line="276" w:lineRule="auto"/>
        <w:rPr>
          <w:b/>
        </w:rPr>
      </w:pPr>
      <w:r w:rsidRPr="006B6608">
        <w:rPr>
          <w:b/>
        </w:rPr>
        <w:t>Follow-up:</w:t>
      </w:r>
    </w:p>
    <w:p w14:paraId="31AB6E52" w14:textId="45BC05F9" w:rsidR="00F06B4C" w:rsidRPr="006B6608" w:rsidRDefault="00F06B4C" w:rsidP="00EF7B6E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 xml:space="preserve">Can evaluation play any role in </w:t>
      </w:r>
      <w:r w:rsidR="009E37A7" w:rsidRPr="006B6608">
        <w:rPr>
          <w:i/>
        </w:rPr>
        <w:t xml:space="preserve">identifying </w:t>
      </w:r>
      <w:r w:rsidRPr="006B6608">
        <w:rPr>
          <w:i/>
        </w:rPr>
        <w:t>any potential risk to patient safety?</w:t>
      </w:r>
      <w:r w:rsidR="009E37A7" w:rsidRPr="006B6608">
        <w:rPr>
          <w:i/>
        </w:rPr>
        <w:t xml:space="preserve"> If yes, can it also help in mitigating that risk? </w:t>
      </w:r>
    </w:p>
    <w:p w14:paraId="14B8DB12" w14:textId="2397C674" w:rsidR="00F06B4C" w:rsidRPr="006B6608" w:rsidRDefault="000029EA" w:rsidP="00EF7B6E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>
        <w:rPr>
          <w:i/>
        </w:rPr>
        <w:t>C</w:t>
      </w:r>
      <w:r w:rsidR="00F06B4C" w:rsidRPr="006B6608">
        <w:rPr>
          <w:i/>
        </w:rPr>
        <w:t xml:space="preserve">an </w:t>
      </w:r>
      <w:r w:rsidR="009E37A7" w:rsidRPr="006B6608">
        <w:rPr>
          <w:i/>
        </w:rPr>
        <w:t>the evaluation</w:t>
      </w:r>
      <w:r>
        <w:rPr>
          <w:i/>
        </w:rPr>
        <w:t xml:space="preserve"> of CDSS</w:t>
      </w:r>
      <w:r w:rsidR="009E37A7" w:rsidRPr="006B6608">
        <w:rPr>
          <w:i/>
        </w:rPr>
        <w:t xml:space="preserve"> </w:t>
      </w:r>
      <w:r w:rsidR="00505BBA">
        <w:rPr>
          <w:i/>
        </w:rPr>
        <w:t xml:space="preserve">also </w:t>
      </w:r>
      <w:r w:rsidR="00F06B4C" w:rsidRPr="006B6608">
        <w:rPr>
          <w:i/>
        </w:rPr>
        <w:t>impact the quality of care?</w:t>
      </w:r>
    </w:p>
    <w:p w14:paraId="06FACF65" w14:textId="18907D81" w:rsidR="00D131C1" w:rsidRPr="006B6608" w:rsidRDefault="00D131C1" w:rsidP="00C935B5">
      <w:pPr>
        <w:spacing w:line="276" w:lineRule="auto"/>
      </w:pPr>
    </w:p>
    <w:p w14:paraId="5AFBF850" w14:textId="624D56F9" w:rsidR="00C935B5" w:rsidRPr="006B6608" w:rsidRDefault="00C935B5" w:rsidP="00C935B5">
      <w:pPr>
        <w:rPr>
          <w:b/>
        </w:rPr>
      </w:pPr>
      <w:r w:rsidRPr="006B6608">
        <w:rPr>
          <w:b/>
        </w:rPr>
        <w:t xml:space="preserve">Question </w:t>
      </w:r>
      <w:r w:rsidR="00391136" w:rsidRPr="006B6608">
        <w:rPr>
          <w:b/>
        </w:rPr>
        <w:t>2</w:t>
      </w:r>
      <w:r w:rsidRPr="006B6608">
        <w:rPr>
          <w:b/>
        </w:rPr>
        <w:t>:</w:t>
      </w:r>
    </w:p>
    <w:p w14:paraId="0F71E8B0" w14:textId="77777777" w:rsidR="00C935B5" w:rsidRPr="006B6608" w:rsidRDefault="00C935B5" w:rsidP="00C935B5">
      <w:r w:rsidRPr="006B6608">
        <w:t>How can the quality of CDSS be defined and established?</w:t>
      </w:r>
    </w:p>
    <w:p w14:paraId="1FF85053" w14:textId="77777777" w:rsidR="00C935B5" w:rsidRPr="006B6608" w:rsidRDefault="00C935B5" w:rsidP="00C935B5">
      <w:pPr>
        <w:spacing w:line="276" w:lineRule="auto"/>
        <w:rPr>
          <w:b/>
        </w:rPr>
      </w:pPr>
    </w:p>
    <w:p w14:paraId="142E5653" w14:textId="77777777" w:rsidR="00C935B5" w:rsidRPr="006B6608" w:rsidRDefault="00C935B5" w:rsidP="00C935B5">
      <w:pPr>
        <w:spacing w:line="276" w:lineRule="auto"/>
        <w:rPr>
          <w:b/>
        </w:rPr>
      </w:pPr>
      <w:r w:rsidRPr="006B6608">
        <w:rPr>
          <w:b/>
        </w:rPr>
        <w:t>Follow-up:</w:t>
      </w:r>
    </w:p>
    <w:p w14:paraId="50B25D48" w14:textId="77777777" w:rsidR="00C935B5" w:rsidRPr="006B6608" w:rsidRDefault="00C935B5" w:rsidP="00C935B5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>Can it differ across organisations? If yes, why?</w:t>
      </w:r>
    </w:p>
    <w:p w14:paraId="65B176A9" w14:textId="667EEA45" w:rsidR="00C935B5" w:rsidRPr="006B6608" w:rsidRDefault="00C935B5" w:rsidP="00C935B5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 xml:space="preserve">Can it have </w:t>
      </w:r>
      <w:r w:rsidR="00505BBA">
        <w:rPr>
          <w:i/>
        </w:rPr>
        <w:t xml:space="preserve">a </w:t>
      </w:r>
      <w:r w:rsidRPr="006B6608">
        <w:rPr>
          <w:i/>
        </w:rPr>
        <w:t>different meaning for different stakeholders?</w:t>
      </w:r>
    </w:p>
    <w:p w14:paraId="7469F7BD" w14:textId="77777777" w:rsidR="00496A8C" w:rsidRPr="006B6608" w:rsidRDefault="00496A8C" w:rsidP="00496A8C">
      <w:pPr>
        <w:spacing w:line="276" w:lineRule="auto"/>
        <w:rPr>
          <w:i/>
        </w:rPr>
      </w:pPr>
    </w:p>
    <w:p w14:paraId="390245A8" w14:textId="3169BD57" w:rsidR="005C196C" w:rsidRPr="006B6608" w:rsidRDefault="005C196C" w:rsidP="005C196C">
      <w:pPr>
        <w:rPr>
          <w:b/>
        </w:rPr>
      </w:pPr>
      <w:r w:rsidRPr="006B6608">
        <w:rPr>
          <w:b/>
        </w:rPr>
        <w:t xml:space="preserve">Question </w:t>
      </w:r>
      <w:r w:rsidR="00391136" w:rsidRPr="006B6608">
        <w:rPr>
          <w:b/>
        </w:rPr>
        <w:t>3</w:t>
      </w:r>
      <w:r w:rsidRPr="006B6608">
        <w:rPr>
          <w:b/>
        </w:rPr>
        <w:t>:</w:t>
      </w:r>
    </w:p>
    <w:p w14:paraId="756EFE83" w14:textId="38213CFC" w:rsidR="00C935B5" w:rsidRPr="006B6608" w:rsidRDefault="00C935B5" w:rsidP="00496A8C">
      <w:r w:rsidRPr="006B6608">
        <w:t xml:space="preserve">What are the important aspects that </w:t>
      </w:r>
      <w:r w:rsidR="00496A8C" w:rsidRPr="006B6608">
        <w:t>must be</w:t>
      </w:r>
      <w:r w:rsidRPr="006B6608">
        <w:t xml:space="preserve"> considered for an effective evaluation of CDSS?</w:t>
      </w:r>
    </w:p>
    <w:p w14:paraId="6C7A63DF" w14:textId="77777777" w:rsidR="005C196C" w:rsidRPr="006B6608" w:rsidRDefault="005C196C" w:rsidP="005C196C">
      <w:pPr>
        <w:spacing w:line="276" w:lineRule="auto"/>
        <w:rPr>
          <w:b/>
        </w:rPr>
      </w:pPr>
    </w:p>
    <w:p w14:paraId="35EBE216" w14:textId="354D2B14" w:rsidR="005C196C" w:rsidRPr="006B6608" w:rsidRDefault="005C196C" w:rsidP="005C196C">
      <w:pPr>
        <w:spacing w:line="276" w:lineRule="auto"/>
        <w:rPr>
          <w:b/>
        </w:rPr>
      </w:pPr>
      <w:r w:rsidRPr="006B6608">
        <w:rPr>
          <w:b/>
        </w:rPr>
        <w:t>Follow-up:</w:t>
      </w:r>
    </w:p>
    <w:p w14:paraId="3598B605" w14:textId="569D82F0" w:rsidR="00D278B2" w:rsidRPr="006B6608" w:rsidRDefault="00D278B2" w:rsidP="005C196C">
      <w:pPr>
        <w:pStyle w:val="ListParagraph"/>
        <w:numPr>
          <w:ilvl w:val="0"/>
          <w:numId w:val="17"/>
        </w:numPr>
        <w:spacing w:line="276" w:lineRule="auto"/>
        <w:rPr>
          <w:i/>
        </w:rPr>
      </w:pPr>
      <w:r w:rsidRPr="006B6608">
        <w:rPr>
          <w:i/>
        </w:rPr>
        <w:t>How is an evaluation approach selected? What factors are considered in the selection of a specific approach?</w:t>
      </w:r>
    </w:p>
    <w:p w14:paraId="2FEE6D81" w14:textId="434CA389" w:rsidR="00D278B2" w:rsidRPr="006B6608" w:rsidRDefault="00D278B2" w:rsidP="005C196C">
      <w:pPr>
        <w:pStyle w:val="ListParagraph"/>
        <w:numPr>
          <w:ilvl w:val="0"/>
          <w:numId w:val="17"/>
        </w:numPr>
        <w:spacing w:line="276" w:lineRule="auto"/>
        <w:rPr>
          <w:i/>
        </w:rPr>
      </w:pPr>
      <w:r w:rsidRPr="006B6608">
        <w:rPr>
          <w:i/>
        </w:rPr>
        <w:t>Do fluidity of the digital technology play any role in an evaluation approach?</w:t>
      </w:r>
    </w:p>
    <w:p w14:paraId="6E2A9BAE" w14:textId="3ED21A0C" w:rsidR="003F5BF9" w:rsidRPr="006B6608" w:rsidRDefault="003F5BF9" w:rsidP="005C196C">
      <w:pPr>
        <w:pStyle w:val="ListParagraph"/>
        <w:numPr>
          <w:ilvl w:val="0"/>
          <w:numId w:val="17"/>
        </w:numPr>
        <w:spacing w:line="276" w:lineRule="auto"/>
        <w:rPr>
          <w:i/>
        </w:rPr>
      </w:pPr>
      <w:r w:rsidRPr="006B6608">
        <w:rPr>
          <w:i/>
        </w:rPr>
        <w:t>Changing roles of actors/stakeholders in</w:t>
      </w:r>
      <w:r w:rsidR="000629A1">
        <w:rPr>
          <w:i/>
        </w:rPr>
        <w:t xml:space="preserve"> </w:t>
      </w:r>
      <w:r w:rsidRPr="006B6608">
        <w:rPr>
          <w:i/>
        </w:rPr>
        <w:t>healthcare</w:t>
      </w:r>
    </w:p>
    <w:p w14:paraId="6F9FA42C" w14:textId="58911D73" w:rsidR="005C196C" w:rsidRPr="006B6608" w:rsidRDefault="005C196C" w:rsidP="00C935B5">
      <w:pPr>
        <w:spacing w:line="276" w:lineRule="auto"/>
        <w:rPr>
          <w:i/>
        </w:rPr>
      </w:pPr>
    </w:p>
    <w:p w14:paraId="3B4C87C9" w14:textId="1B927B3E" w:rsidR="00D278B2" w:rsidRPr="006B6608" w:rsidRDefault="00D278B2" w:rsidP="00D278B2">
      <w:pPr>
        <w:rPr>
          <w:b/>
        </w:rPr>
      </w:pPr>
      <w:r w:rsidRPr="006B6608">
        <w:rPr>
          <w:b/>
        </w:rPr>
        <w:t xml:space="preserve">Question </w:t>
      </w:r>
      <w:r w:rsidR="00391136" w:rsidRPr="006B6608">
        <w:rPr>
          <w:b/>
        </w:rPr>
        <w:t>4</w:t>
      </w:r>
      <w:r w:rsidRPr="006B6608">
        <w:rPr>
          <w:b/>
        </w:rPr>
        <w:t>:</w:t>
      </w:r>
    </w:p>
    <w:p w14:paraId="7A2B7921" w14:textId="1CF16259" w:rsidR="00C935B5" w:rsidRPr="006B6608" w:rsidRDefault="00C935B5" w:rsidP="00D278B2">
      <w:r w:rsidRPr="006B6608">
        <w:t xml:space="preserve">In your experience, what do you see as major challenges </w:t>
      </w:r>
      <w:r w:rsidR="00C236C9" w:rsidRPr="006B6608">
        <w:t>in</w:t>
      </w:r>
      <w:r w:rsidRPr="006B6608">
        <w:t xml:space="preserve"> evaluating CDSS</w:t>
      </w:r>
      <w:r w:rsidR="00D278B2" w:rsidRPr="006B6608">
        <w:t>?</w:t>
      </w:r>
    </w:p>
    <w:p w14:paraId="01589710" w14:textId="77777777" w:rsidR="009E37A7" w:rsidRPr="006B6608" w:rsidRDefault="009E37A7" w:rsidP="00C935B5">
      <w:pPr>
        <w:spacing w:line="276" w:lineRule="auto"/>
        <w:rPr>
          <w:b/>
        </w:rPr>
      </w:pPr>
    </w:p>
    <w:p w14:paraId="6BC8B4F1" w14:textId="499D1942" w:rsidR="00D278B2" w:rsidRPr="006B6608" w:rsidRDefault="00C935B5" w:rsidP="009E37A7">
      <w:pPr>
        <w:spacing w:line="276" w:lineRule="auto"/>
        <w:rPr>
          <w:b/>
        </w:rPr>
      </w:pPr>
      <w:r w:rsidRPr="006B6608">
        <w:rPr>
          <w:b/>
        </w:rPr>
        <w:t>Follow-up:</w:t>
      </w:r>
    </w:p>
    <w:p w14:paraId="6D1A7E09" w14:textId="15A7D0D3" w:rsidR="00C935B5" w:rsidRPr="006B6608" w:rsidRDefault="00C935B5" w:rsidP="00C935B5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 xml:space="preserve">What are </w:t>
      </w:r>
      <w:r w:rsidR="00505BBA">
        <w:rPr>
          <w:i/>
        </w:rPr>
        <w:t xml:space="preserve">the </w:t>
      </w:r>
      <w:r w:rsidRPr="006B6608">
        <w:rPr>
          <w:i/>
        </w:rPr>
        <w:t>challenges specific to Australia?</w:t>
      </w:r>
    </w:p>
    <w:p w14:paraId="64CF6FCF" w14:textId="62913F32" w:rsidR="00391136" w:rsidRPr="006B6608" w:rsidRDefault="003F5BF9" w:rsidP="006B6608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>Do you think that these challenges are unique to digital health technologies? Do these challenges differ from other medical devices?</w:t>
      </w:r>
    </w:p>
    <w:p w14:paraId="303A3F0B" w14:textId="77777777" w:rsidR="00391136" w:rsidRPr="006B6608" w:rsidRDefault="00391136" w:rsidP="00391136">
      <w:pPr>
        <w:spacing w:line="276" w:lineRule="auto"/>
        <w:rPr>
          <w:i/>
        </w:rPr>
      </w:pPr>
    </w:p>
    <w:p w14:paraId="065F8720" w14:textId="4B4229FC" w:rsidR="00391136" w:rsidRPr="006B6608" w:rsidRDefault="00391136" w:rsidP="00391136">
      <w:pPr>
        <w:rPr>
          <w:b/>
        </w:rPr>
      </w:pPr>
      <w:r w:rsidRPr="006B6608">
        <w:rPr>
          <w:b/>
        </w:rPr>
        <w:t>Question 5:</w:t>
      </w:r>
    </w:p>
    <w:p w14:paraId="06D5BF80" w14:textId="6C818D1A" w:rsidR="003F5BF9" w:rsidRPr="006B6608" w:rsidRDefault="003F5BF9" w:rsidP="003F5BF9">
      <w:r w:rsidRPr="006B6608">
        <w:t xml:space="preserve">To ensure </w:t>
      </w:r>
      <w:r w:rsidR="00505BBA">
        <w:t xml:space="preserve">the </w:t>
      </w:r>
      <w:r w:rsidRPr="006B6608">
        <w:t xml:space="preserve">quality, safety, and efficacy of devices, drugs or products with medical or health-associated uses, there are multiple regulatory frameworks. Do you think there is a specific regulation framework available for digital health systems such as </w:t>
      </w:r>
      <w:r w:rsidR="00391136" w:rsidRPr="006B6608">
        <w:t>CDSS?</w:t>
      </w:r>
    </w:p>
    <w:p w14:paraId="3A527B21" w14:textId="77777777" w:rsidR="00391136" w:rsidRPr="006B6608" w:rsidRDefault="00391136" w:rsidP="00391136">
      <w:pPr>
        <w:spacing w:line="276" w:lineRule="auto"/>
        <w:rPr>
          <w:b/>
        </w:rPr>
      </w:pPr>
    </w:p>
    <w:p w14:paraId="086DE5D6" w14:textId="7B16F218" w:rsidR="00391136" w:rsidRPr="006B6608" w:rsidRDefault="00391136" w:rsidP="00391136">
      <w:pPr>
        <w:spacing w:line="276" w:lineRule="auto"/>
        <w:rPr>
          <w:b/>
        </w:rPr>
      </w:pPr>
      <w:r w:rsidRPr="006B6608">
        <w:rPr>
          <w:b/>
        </w:rPr>
        <w:t>Follow-up:</w:t>
      </w:r>
    </w:p>
    <w:p w14:paraId="3AE1336D" w14:textId="42E754BA" w:rsidR="003F5BF9" w:rsidRPr="006B6608" w:rsidRDefault="003F5BF9" w:rsidP="00391136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>If yes, how effective it is in evaluating CDSS?</w:t>
      </w:r>
    </w:p>
    <w:p w14:paraId="438FCDA0" w14:textId="410EFF07" w:rsidR="003F5BF9" w:rsidRPr="006B6608" w:rsidRDefault="003F5BF9" w:rsidP="00391136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>If no</w:t>
      </w:r>
      <w:r w:rsidR="00505BBA">
        <w:rPr>
          <w:i/>
        </w:rPr>
        <w:t>t</w:t>
      </w:r>
      <w:r w:rsidRPr="006B6608">
        <w:rPr>
          <w:i/>
        </w:rPr>
        <w:t xml:space="preserve">, </w:t>
      </w:r>
      <w:r w:rsidR="00391136" w:rsidRPr="006B6608">
        <w:rPr>
          <w:i/>
        </w:rPr>
        <w:t>why do you think it is not effective? W</w:t>
      </w:r>
      <w:r w:rsidRPr="006B6608">
        <w:rPr>
          <w:i/>
        </w:rPr>
        <w:t>hat can we do about this?</w:t>
      </w:r>
    </w:p>
    <w:p w14:paraId="289C4798" w14:textId="20EA68B6" w:rsidR="00391136" w:rsidRPr="006B6608" w:rsidRDefault="00391136" w:rsidP="00391136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 xml:space="preserve">Can </w:t>
      </w:r>
      <w:r w:rsidR="00505BBA">
        <w:rPr>
          <w:i/>
        </w:rPr>
        <w:t xml:space="preserve">the </w:t>
      </w:r>
      <w:r w:rsidRPr="006B6608">
        <w:rPr>
          <w:i/>
        </w:rPr>
        <w:t>performance and safety of CDSS be established before implementing in real-world settings?</w:t>
      </w:r>
    </w:p>
    <w:p w14:paraId="40A55CD3" w14:textId="14F205D3" w:rsidR="00391136" w:rsidRPr="006B6608" w:rsidRDefault="00391136" w:rsidP="00391136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 xml:space="preserve">How often should CDSS be evaluated along the product life cycle?  </w:t>
      </w:r>
    </w:p>
    <w:p w14:paraId="54F9F799" w14:textId="77777777" w:rsidR="003F5BF9" w:rsidRPr="006B6608" w:rsidRDefault="003F5BF9" w:rsidP="003F5BF9"/>
    <w:p w14:paraId="1AA33C21" w14:textId="442D695B" w:rsidR="00391136" w:rsidRPr="006B6608" w:rsidRDefault="00391136" w:rsidP="00391136">
      <w:pPr>
        <w:rPr>
          <w:b/>
        </w:rPr>
      </w:pPr>
      <w:r w:rsidRPr="006B6608">
        <w:rPr>
          <w:b/>
        </w:rPr>
        <w:t>Question 6:</w:t>
      </w:r>
    </w:p>
    <w:p w14:paraId="1B8C03A5" w14:textId="0420595A" w:rsidR="003F5BF9" w:rsidRPr="006B6608" w:rsidRDefault="003F5BF9" w:rsidP="003F5BF9">
      <w:r w:rsidRPr="006B6608">
        <w:t xml:space="preserve">In your experience, how </w:t>
      </w:r>
      <w:r w:rsidR="00052C74" w:rsidRPr="006B6608">
        <w:t xml:space="preserve">are </w:t>
      </w:r>
      <w:r w:rsidRPr="006B6608">
        <w:t>CDSS currently regulated in Australia?</w:t>
      </w:r>
    </w:p>
    <w:p w14:paraId="446FF2DE" w14:textId="77777777" w:rsidR="003F5BF9" w:rsidRPr="006B6608" w:rsidRDefault="003F5BF9" w:rsidP="003F5BF9"/>
    <w:p w14:paraId="455A94A3" w14:textId="77777777" w:rsidR="00391136" w:rsidRPr="006B6608" w:rsidRDefault="00391136" w:rsidP="00391136">
      <w:pPr>
        <w:spacing w:line="276" w:lineRule="auto"/>
        <w:rPr>
          <w:b/>
        </w:rPr>
      </w:pPr>
      <w:r w:rsidRPr="006B6608">
        <w:rPr>
          <w:b/>
        </w:rPr>
        <w:t>Follow-up:</w:t>
      </w:r>
    </w:p>
    <w:p w14:paraId="5AA9DB4B" w14:textId="04A49979" w:rsidR="00391136" w:rsidRPr="006B6608" w:rsidRDefault="003F5BF9" w:rsidP="00C22D7A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 xml:space="preserve">Do you see any issues or shortcomings in </w:t>
      </w:r>
      <w:r w:rsidR="00505BBA">
        <w:rPr>
          <w:i/>
        </w:rPr>
        <w:t xml:space="preserve">the </w:t>
      </w:r>
      <w:r w:rsidRPr="006B6608">
        <w:rPr>
          <w:i/>
        </w:rPr>
        <w:t>current regulations of CDSS in Australia?</w:t>
      </w:r>
    </w:p>
    <w:p w14:paraId="12BA1FE6" w14:textId="77777777" w:rsidR="000629A1" w:rsidRDefault="00C22D7A" w:rsidP="00C22D7A">
      <w:pPr>
        <w:pStyle w:val="ListParagraph"/>
        <w:numPr>
          <w:ilvl w:val="0"/>
          <w:numId w:val="16"/>
        </w:numPr>
        <w:spacing w:line="276" w:lineRule="auto"/>
        <w:rPr>
          <w:i/>
        </w:rPr>
      </w:pPr>
      <w:r w:rsidRPr="006B6608">
        <w:rPr>
          <w:i/>
        </w:rPr>
        <w:t>What kind of evidence is required</w:t>
      </w:r>
      <w:r w:rsidR="000629A1">
        <w:rPr>
          <w:i/>
        </w:rPr>
        <w:t>?</w:t>
      </w:r>
    </w:p>
    <w:p w14:paraId="2E2097DF" w14:textId="0030EAB6" w:rsidR="00D131C1" w:rsidRDefault="000629A1" w:rsidP="00505BBA">
      <w:pPr>
        <w:pStyle w:val="ListParagraph"/>
        <w:numPr>
          <w:ilvl w:val="0"/>
          <w:numId w:val="16"/>
        </w:numPr>
        <w:spacing w:line="276" w:lineRule="auto"/>
      </w:pPr>
      <w:r w:rsidRPr="00505BBA">
        <w:rPr>
          <w:i/>
        </w:rPr>
        <w:t xml:space="preserve">Do you </w:t>
      </w:r>
      <w:r w:rsidR="00505BBA">
        <w:rPr>
          <w:i/>
        </w:rPr>
        <w:t xml:space="preserve">have any </w:t>
      </w:r>
      <w:bookmarkStart w:id="0" w:name="_GoBack"/>
      <w:bookmarkEnd w:id="0"/>
      <w:r w:rsidRPr="00505BBA">
        <w:rPr>
          <w:i/>
        </w:rPr>
        <w:t xml:space="preserve">recommendations for CDSS evaluation? </w:t>
      </w:r>
      <w:r w:rsidR="00C22D7A" w:rsidRPr="00505BBA">
        <w:rPr>
          <w:i/>
        </w:rPr>
        <w:t xml:space="preserve"> </w:t>
      </w:r>
    </w:p>
    <w:sectPr w:rsidR="00D131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03FD5" w14:textId="77777777" w:rsidR="00DD368B" w:rsidRDefault="00DD368B" w:rsidP="00DD368B">
      <w:r>
        <w:separator/>
      </w:r>
    </w:p>
  </w:endnote>
  <w:endnote w:type="continuationSeparator" w:id="0">
    <w:p w14:paraId="60603B48" w14:textId="77777777" w:rsidR="00DD368B" w:rsidRDefault="00DD368B" w:rsidP="00DD3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CE0D8" w14:textId="77777777" w:rsidR="00DD368B" w:rsidRDefault="00DD368B" w:rsidP="00DD368B">
      <w:r>
        <w:separator/>
      </w:r>
    </w:p>
  </w:footnote>
  <w:footnote w:type="continuationSeparator" w:id="0">
    <w:p w14:paraId="6D8428E7" w14:textId="77777777" w:rsidR="00DD368B" w:rsidRDefault="00DD368B" w:rsidP="00DD3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95641"/>
    <w:multiLevelType w:val="hybridMultilevel"/>
    <w:tmpl w:val="7564D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30C37"/>
    <w:multiLevelType w:val="hybridMultilevel"/>
    <w:tmpl w:val="7768570E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0E114412"/>
    <w:multiLevelType w:val="hybridMultilevel"/>
    <w:tmpl w:val="DCE850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816947"/>
    <w:multiLevelType w:val="hybridMultilevel"/>
    <w:tmpl w:val="4C2C98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54189"/>
    <w:multiLevelType w:val="hybridMultilevel"/>
    <w:tmpl w:val="D45423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E338EF"/>
    <w:multiLevelType w:val="hybridMultilevel"/>
    <w:tmpl w:val="BB6A51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453292"/>
    <w:multiLevelType w:val="hybridMultilevel"/>
    <w:tmpl w:val="C54697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545688"/>
    <w:multiLevelType w:val="hybridMultilevel"/>
    <w:tmpl w:val="DEC4A7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7112EB"/>
    <w:multiLevelType w:val="hybridMultilevel"/>
    <w:tmpl w:val="0FCEA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827F91"/>
    <w:multiLevelType w:val="hybridMultilevel"/>
    <w:tmpl w:val="3F5293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0A1A27"/>
    <w:multiLevelType w:val="hybridMultilevel"/>
    <w:tmpl w:val="26A04B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4878C2"/>
    <w:multiLevelType w:val="hybridMultilevel"/>
    <w:tmpl w:val="E918C6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BD42B7"/>
    <w:multiLevelType w:val="hybridMultilevel"/>
    <w:tmpl w:val="708AD9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2D5D77"/>
    <w:multiLevelType w:val="hybridMultilevel"/>
    <w:tmpl w:val="C4C67A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105A50"/>
    <w:multiLevelType w:val="hybridMultilevel"/>
    <w:tmpl w:val="E8F0E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F540AA"/>
    <w:multiLevelType w:val="hybridMultilevel"/>
    <w:tmpl w:val="00B2EF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F05138"/>
    <w:multiLevelType w:val="hybridMultilevel"/>
    <w:tmpl w:val="1A42BF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11"/>
  </w:num>
  <w:num w:numId="5">
    <w:abstractNumId w:val="9"/>
  </w:num>
  <w:num w:numId="6">
    <w:abstractNumId w:val="7"/>
  </w:num>
  <w:num w:numId="7">
    <w:abstractNumId w:val="15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6"/>
  </w:num>
  <w:num w:numId="13">
    <w:abstractNumId w:val="14"/>
  </w:num>
  <w:num w:numId="14">
    <w:abstractNumId w:val="3"/>
  </w:num>
  <w:num w:numId="15">
    <w:abstractNumId w:val="2"/>
  </w:num>
  <w:num w:numId="16">
    <w:abstractNumId w:val="13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NjExMrK0NLA0NjBS0lEKTi0uzszPAykwrQUAvqFC+SwAAAA="/>
  </w:docVars>
  <w:rsids>
    <w:rsidRoot w:val="00677C6F"/>
    <w:rsid w:val="000029EA"/>
    <w:rsid w:val="00033531"/>
    <w:rsid w:val="00052C74"/>
    <w:rsid w:val="00052D2A"/>
    <w:rsid w:val="000629A1"/>
    <w:rsid w:val="00082803"/>
    <w:rsid w:val="00097832"/>
    <w:rsid w:val="00100481"/>
    <w:rsid w:val="001064B1"/>
    <w:rsid w:val="00123E39"/>
    <w:rsid w:val="001531E0"/>
    <w:rsid w:val="001647FA"/>
    <w:rsid w:val="00165CA9"/>
    <w:rsid w:val="0017010A"/>
    <w:rsid w:val="00170AF3"/>
    <w:rsid w:val="00170E2D"/>
    <w:rsid w:val="00171773"/>
    <w:rsid w:val="001A1262"/>
    <w:rsid w:val="002334CC"/>
    <w:rsid w:val="00246C3E"/>
    <w:rsid w:val="0027021E"/>
    <w:rsid w:val="002A79FD"/>
    <w:rsid w:val="002D76E1"/>
    <w:rsid w:val="0033375D"/>
    <w:rsid w:val="00344492"/>
    <w:rsid w:val="00362515"/>
    <w:rsid w:val="00377C17"/>
    <w:rsid w:val="00391136"/>
    <w:rsid w:val="003F5BF9"/>
    <w:rsid w:val="00420A29"/>
    <w:rsid w:val="00461C5D"/>
    <w:rsid w:val="00484FB5"/>
    <w:rsid w:val="00496A8C"/>
    <w:rsid w:val="00505BBA"/>
    <w:rsid w:val="00522F47"/>
    <w:rsid w:val="00527E2A"/>
    <w:rsid w:val="00566B2B"/>
    <w:rsid w:val="0058484B"/>
    <w:rsid w:val="005C196C"/>
    <w:rsid w:val="005E310D"/>
    <w:rsid w:val="00624998"/>
    <w:rsid w:val="00644A67"/>
    <w:rsid w:val="00677C6F"/>
    <w:rsid w:val="006B6608"/>
    <w:rsid w:val="006C4482"/>
    <w:rsid w:val="006D65D4"/>
    <w:rsid w:val="006F780B"/>
    <w:rsid w:val="007306BA"/>
    <w:rsid w:val="007B2E3D"/>
    <w:rsid w:val="00805538"/>
    <w:rsid w:val="00864335"/>
    <w:rsid w:val="00877445"/>
    <w:rsid w:val="008807E6"/>
    <w:rsid w:val="00890101"/>
    <w:rsid w:val="00891AC9"/>
    <w:rsid w:val="008D5866"/>
    <w:rsid w:val="00932844"/>
    <w:rsid w:val="00991D72"/>
    <w:rsid w:val="009E37A7"/>
    <w:rsid w:val="00A57D6E"/>
    <w:rsid w:val="00A6307E"/>
    <w:rsid w:val="00A732EA"/>
    <w:rsid w:val="00A73441"/>
    <w:rsid w:val="00A77289"/>
    <w:rsid w:val="00AA5DB1"/>
    <w:rsid w:val="00AD7094"/>
    <w:rsid w:val="00AF399D"/>
    <w:rsid w:val="00B03E9D"/>
    <w:rsid w:val="00B35B07"/>
    <w:rsid w:val="00B665CA"/>
    <w:rsid w:val="00BF08EB"/>
    <w:rsid w:val="00BF3714"/>
    <w:rsid w:val="00BF4F2D"/>
    <w:rsid w:val="00C22D7A"/>
    <w:rsid w:val="00C236C9"/>
    <w:rsid w:val="00C7723C"/>
    <w:rsid w:val="00C935B5"/>
    <w:rsid w:val="00CC0121"/>
    <w:rsid w:val="00CD3493"/>
    <w:rsid w:val="00CD4ADC"/>
    <w:rsid w:val="00D131C1"/>
    <w:rsid w:val="00D278B2"/>
    <w:rsid w:val="00D76A93"/>
    <w:rsid w:val="00DD368B"/>
    <w:rsid w:val="00DF3BEA"/>
    <w:rsid w:val="00DF4E06"/>
    <w:rsid w:val="00E93623"/>
    <w:rsid w:val="00EB67CF"/>
    <w:rsid w:val="00EF7B6E"/>
    <w:rsid w:val="00F044C1"/>
    <w:rsid w:val="00F06B4C"/>
    <w:rsid w:val="00F137B8"/>
    <w:rsid w:val="00F3759D"/>
    <w:rsid w:val="00FE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2D14F"/>
  <w15:chartTrackingRefBased/>
  <w15:docId w15:val="{335CA889-0E47-40C7-9FC9-711FC9BE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7C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C6F"/>
    <w:pPr>
      <w:ind w:left="720"/>
    </w:pPr>
  </w:style>
  <w:style w:type="character" w:styleId="Strong">
    <w:name w:val="Strong"/>
    <w:uiPriority w:val="22"/>
    <w:qFormat/>
    <w:rsid w:val="00677C6F"/>
    <w:rPr>
      <w:b/>
      <w:bCs/>
    </w:rPr>
  </w:style>
  <w:style w:type="paragraph" w:customStyle="1" w:styleId="Default">
    <w:name w:val="Default"/>
    <w:rsid w:val="00677C6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styleId="NoSpacing">
    <w:name w:val="No Spacing"/>
    <w:link w:val="NoSpacingChar"/>
    <w:uiPriority w:val="1"/>
    <w:qFormat/>
    <w:rsid w:val="00677C6F"/>
    <w:pPr>
      <w:spacing w:after="0" w:line="240" w:lineRule="auto"/>
    </w:pPr>
    <w:rPr>
      <w:rFonts w:eastAsiaTheme="minorEastAsia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677C6F"/>
    <w:rPr>
      <w:rFonts w:eastAsiaTheme="minorEastAsia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D36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68B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36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68B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91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A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AC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AC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A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AC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 Laka</dc:creator>
  <cp:keywords/>
  <dc:description/>
  <cp:lastModifiedBy>Mah Laka</cp:lastModifiedBy>
  <cp:revision>2</cp:revision>
  <dcterms:created xsi:type="dcterms:W3CDTF">2022-11-14T03:49:00Z</dcterms:created>
  <dcterms:modified xsi:type="dcterms:W3CDTF">2022-11-14T03:49:00Z</dcterms:modified>
</cp:coreProperties>
</file>